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ajorEastAsia"/>
          <w:b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lang w:val="en-US" w:eastAsia="zh-CN"/>
        </w:rPr>
        <w:t xml:space="preserve">Supplementary Table S2. </w:t>
      </w:r>
      <w:r>
        <w:rPr>
          <w:rFonts w:hint="eastAsia" w:ascii="Times New Roman" w:hAnsi="Times New Roman" w:cs="Times New Roman"/>
          <w:bCs/>
          <w:sz w:val="24"/>
        </w:rPr>
        <w:t>M</w:t>
      </w:r>
      <w:r>
        <w:rPr>
          <w:rFonts w:ascii="Times New Roman" w:hAnsi="Times New Roman" w:cs="Times New Roman"/>
          <w:bCs/>
          <w:sz w:val="24"/>
        </w:rPr>
        <w:t>eta-analysis of association</w:t>
      </w:r>
      <w:r>
        <w:rPr>
          <w:rFonts w:hint="eastAsia" w:ascii="Times New Roman" w:hAnsi="Times New Roman" w:cs="Times New Roman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 xml:space="preserve"> of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rs266729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Cs/>
          <w:sz w:val="24"/>
        </w:rPr>
        <w:t>with risk of</w:t>
      </w:r>
      <w:r>
        <w:rPr>
          <w:rFonts w:hint="eastAsia"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nonalcoholic fatty liver disease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 xml:space="preserve"> after </w:t>
      </w:r>
      <w:r>
        <w:rPr>
          <w:rFonts w:ascii="Times New Roman" w:hAnsi="Times New Roman" w:cs="Times New Roman" w:eastAsiaTheme="majorEastAsia"/>
          <w:sz w:val="24"/>
        </w:rPr>
        <w:t>excluding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 xml:space="preserve"> the stud</w:t>
      </w:r>
      <w:r>
        <w:rPr>
          <w:rFonts w:hint="default" w:ascii="Times New Roman" w:hAnsi="Times New Roman" w:cs="Times New Roman" w:eastAsiaTheme="minorEastAsia"/>
          <w:bCs/>
          <w:sz w:val="24"/>
          <w:lang w:val="en-US" w:eastAsia="zh-CN"/>
        </w:rPr>
        <w:t xml:space="preserve">y by </w:t>
      </w:r>
      <w:r>
        <w:rPr>
          <w:rFonts w:hint="default" w:ascii="Times New Roman" w:hAnsi="Times New Roman" w:cs="Times New Roman"/>
          <w:bCs/>
          <w:kern w:val="2"/>
          <w:sz w:val="24"/>
          <w:szCs w:val="24"/>
        </w:rPr>
        <w:t xml:space="preserve">Zhang </w:t>
      </w:r>
      <w:r>
        <w:rPr>
          <w:rFonts w:hint="default" w:ascii="Times New Roman" w:hAnsi="Times New Roman" w:cs="Times New Roman" w:eastAsiaTheme="minorEastAsia"/>
          <w:bCs/>
          <w:sz w:val="24"/>
          <w:lang w:val="en-US" w:eastAsia="zh-CN"/>
        </w:rPr>
        <w:t>e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 xml:space="preserve">t al. </w:t>
      </w:r>
      <w:r>
        <w:rPr>
          <w:rFonts w:ascii="Times New Roman" w:hAnsi="Times New Roman" w:cs="Times New Roman" w:eastAsiaTheme="majorEastAsia"/>
          <w:sz w:val="24"/>
        </w:rPr>
        <w:fldChar w:fldCharType="begin">
          <w:fldData xml:space="preserve">PEVuZE5vdGU+PENpdGU+PEF1dGhvcj5MaTwvQXV0aG9yPjxZZWFyPjIwMTI8L1llYXI+PFJlY051
bT4xMDE8L1JlY051bT48RGlzcGxheVRleHQ+WzE3LCAxOCwgMjVdPC9EaXNwbGF5VGV4dD48cmVj
b3JkPjxyZWMtbnVtYmVyPjEwMTwvcmVjLW51bWJlcj48Zm9yZWlnbi1rZXlzPjxrZXkgYXBwPSJF
TiIgZGItaWQ9InNmMjlweHZ3cHN4ZHZqZXhzYWE1MGRyYjVweHdldzkydGVkeiIgdGltZXN0YW1w
PSIxNjI0NDUyNTMxIj4xMDE8L2tleT48L2ZvcmVpZ24ta2V5cz48cmVmLXR5cGUgbmFtZT0iSm91
cm5hbCBBcnRpY2xlIj4xNzwvcmVmLXR5cGU+PGNvbnRyaWJ1dG9ycz48YXV0aG9ycz48YXV0aG9y
PkxpLCBaLjwvYXV0aG9yPjxhdXRob3I+WXVhbiwgVy48L2F1dGhvcj48YXV0aG9yPk5pbmcsIFMu
PC9hdXRob3I+PGF1dGhvcj5MaSwgSi48L2F1dGhvcj48YXV0aG9yPlpoYWksIFcuPC9hdXRob3I+
PGF1dGhvcj5aaGFuZywgUy48L2F1dGhvcj48L2F1dGhvcnM+PC9jb250cmlidXRvcnM+PGF1dGgt
YWRkcmVzcz5EZXBhcnRtZW50IG9mIEdlbmVyYWwgU3VyZ2VyeSwgRmlyc3QgQWZmaWxpYXRlZCBI
b3NwaXRhbCBvZiBaaGVuZ3pob3UgVW5pdmVyc2l0eSwgWmhlbmd6aG91LCBIZW5hbiwgQ2hpbmEu
IGRyemhlbmxpQHlhaG9vLmNvbS5jbjwvYXV0aC1hZGRyZXNzPjx0aXRsZXM+PHRpdGxlPlJvbGUg
b2YgbGVwdGluIHJlY2VwdG9yIChMRVBSKSBnZW5lIHBvbHltb3JwaGlzbXMgYW5kIGhhcGxvdHlw
ZXMgaW4gc3VzY2VwdGliaWxpdHkgdG8gaGVwYXRvY2VsbHVsYXIgY2FyY2lub21hIGluIHN1Ympl
Y3RzIHdpdGggY2hyb25pYyBoZXBhdGl0aXMgQiB2aXJ1cyBpbmZlY3Rpb248L3RpdGxlPjxzZWNv
bmRhcnktdGl0bGU+TW9sIERpYWduIFRoZXI8L3NlY29uZGFyeS10aXRsZT48L3RpdGxlcz48cGVy
aW9kaWNhbD48ZnVsbC10aXRsZT5Nb2wgRGlhZ24gVGhlcjwvZnVsbC10aXRsZT48L3BlcmlvZGlj
YWw+PHBhZ2VzPjM4My04PC9wYWdlcz48dm9sdW1lPjE2PC92b2x1bWU+PG51bWJlcj42PC9udW1i
ZXI+PGVkaXRpb24+MjAxMi8xMC8yNDwvZWRpdGlvbj48a2V5d29yZHM+PGtleXdvcmQ+Q2FyY2lu
b21hLCBIZXBhdG9jZWxsdWxhci9jb21wbGljYXRpb25zL2VwaWRlbWlvbG9neS8qZ2VuZXRpY3M8
L2tleXdvcmQ+PGtleXdvcmQ+Q2FzZS1Db250cm9sIFN0dWRpZXM8L2tleXdvcmQ+PGtleXdvcmQ+
RmVtYWxlPC9rZXl3b3JkPjxrZXl3b3JkPkdlbmUgRnJlcXVlbmN5PC9rZXl3b3JkPjxrZXl3b3Jk
PkdlbmV0aWMgQXNzb2NpYXRpb24gU3R1ZGllczwva2V5d29yZD48a2V5d29yZD5HZW5ldGljIFBy
ZWRpc3Bvc2l0aW9uIHRvIERpc2Vhc2U8L2tleXdvcmQ+PGtleXdvcmQ+SGFwbG90eXBlczwva2V5
d29yZD48a2V5d29yZD5IZXBhdGl0aXMgQiB2aXJ1cy9waHlzaW9sb2d5PC9rZXl3b3JkPjxrZXl3
b3JkPkhlcGF0aXRpcyBCLCBDaHJvbmljL2NvbXBsaWNhdGlvbnMvZXBpZGVtaW9sb2d5LypnZW5l
dGljczwva2V5d29yZD48a2V5d29yZD5IdW1hbnM8L2tleXdvcmQ+PGtleXdvcmQ+TGl2ZXIgTmVv
cGxhc21zL2NvbXBsaWNhdGlvbnMvZXBpZGVtaW9sb2d5LypnZW5ldGljczwva2V5d29yZD48a2V5
d29yZD5NYWxlPC9rZXl3b3JkPjxrZXl3b3JkPk1pZGRsZSBBZ2VkPC9rZXl3b3JkPjxrZXl3b3Jk
PipQb2x5bW9ycGhpc20sIFNpbmdsZSBOdWNsZW90aWRlL3BoeXNpb2xvZ3k8L2tleXdvcmQ+PGtl
eXdvcmQ+UmVjZXB0b3JzLCBMZXB0aW4vKmdlbmV0aWNzLypwaHlzaW9sb2d5PC9rZXl3b3JkPjwv
a2V5d29yZHM+PGRhdGVzPjx5ZWFyPjIwMTI8L3llYXI+PHB1Yi1kYXRlcz48ZGF0ZT5EZWM8L2Rh
dGU+PC9wdWItZGF0ZXM+PC9kYXRlcz48aXNibj4xMTc3LTEwNjI8L2lzYm4+PGFjY2Vzc2lvbi1u
dW0+MjMwOTA4MzY8L2FjY2Vzc2lvbi1udW0+PHVybHM+PC91cmxzPjxlbGVjdHJvbmljLXJlc291
cmNlLW51bT4xMC4xMDA3L3M0MDI5MS0wMTItMDAwOC0xPC9lbGVjdHJvbmljLXJlc291cmNlLW51
bT48cmVtb3RlLWRhdGFiYXNlLXByb3ZpZGVyPk5MTTwvcmVtb3RlLWRhdGFiYXNlLXByb3ZpZGVy
PjxsYW5ndWFnZT5lbmc8L2xhbmd1YWdlPjwvcmVjb3JkPjwvQ2l0ZT48Q2l0ZT48QXV0aG9yPlRh
bmc8L0F1dGhvcj48WWVhcj4yMDIwPC9ZZWFyPjxSZWNOdW0+MTAyPC9SZWNOdW0+PHJlY29yZD48
cmVjLW51bWJlcj4xMDI8L3JlYy1udW1iZXI+PGZvcmVpZ24ta2V5cz48a2V5IGFwcD0iRU4iIGRi
LWlkPSJzZjI5cHh2d3BzeGR2amV4c2FhNTBkcmI1cHh3ZXc5MnRlZHoiIHRpbWVzdGFtcD0iMTYy
NDQ1MjU0NSI+MTAyPC9rZXk+PC9mb3JlaWduLWtleXM+PHJlZi10eXBlIG5hbWU9IkpvdXJuYWwg
QXJ0aWNsZSI+MTc8L3JlZi10eXBlPjxjb250cmlidXRvcnM+PGF1dGhvcnM+PGF1dGhvcj5UYW5n
LCBZLjwvYXV0aG9yPjxhdXRob3I+WmhhbiwgTC48L2F1dGhvcj48YXV0aG9yPkx1LCBZLjwvYXV0
aG9yPjxhdXRob3I+Q2hlbiwgSC48L2F1dGhvcj48YXV0aG9yPlFpbiwgUy48L2F1dGhvcj48YXV0
aG9yPkxpYW5nLCBaLjwvYXV0aG9yPjxhdXRob3I+TGksIEguPC9hdXRob3I+PGF1dGhvcj5XZWks
IFcuPC9hdXRob3I+PGF1dGhvcj5MaSwgUy48L2F1dGhvcj48YXV0aG9yPlFpbiwgWC48L2F1dGhv
cj48L2F1dGhvcnM+PC9jb250cmlidXRvcnM+PGF1dGgtYWRkcmVzcz5EZXBhcnRtZW50IG9mIENs
aW5pY2FsIExhYm9yYXRvcnksIFJ1aUthbmcgSG9zcGl0YWwgQWZmaWxpYXRlZCB0byBHdWFuZ3hp
IFVuaXZlcnNpdHkgb2YgQ2hpbmVzZSBNZWRpY2luZSwgTmFubmluZywgR3Vhbmd4aSwgQ2hpbmEu
JiN4RDtEZXBhcnRtZW50IG9mIENsaW5pY2FsIExhYm9yYXRvcnksIEZpcnN0IEFmZmlsaWF0ZWQg
SG9zcGl0YWwgb2YgR3Vhbmd4aSBNZWRpY2FsIFVuaXZlcnNpdHksIE5hbm5pbmcsIEd1YW5neGks
IENoaW5hLiYjeEQ7RGVwYXJ0bWVudCBvZiBDbGluaWNhbCBMYWJvcmF0b3J5LCBMaXV6aG91IFBl
b3BsZSZhcG9zO3MgSG9zcGl0YWwsIExpdXpob3UsIEd1YW5neGksIENoaW5hLiYjeEQ7RGVwYXJ0
bWVudCBvZiBDbGluaWNhbCBMYWJvcmF0b3J5LCBSZWQgQ3Jvc3MgSG9zcGl0YWwgb2YgWXVsaW4g
Q2l0eSwgWXVsaW4sIEd1YW5neGksIENoaW5hLiYjeEQ7RGVwYXJ0bWVudCBvZiBCbG9vZCBUcmFu
c2Z1c2lvbiwgVGhlIFBlb3BsZSZhcG9zO3MgSG9zcGl0YWwgb2YgR3Vhbmd4aSBaaHVhbmcgQXV0
b25vbW91cyBSZWdpb24sIE5hbm5pbmcsIEd1YW5neGksIENoaW5hLiYjeEQ7RGVwYXJ0bWVudCBv
ZiBDbGluaWNhbCBMYWJvcmF0b3J5LCBMaXV6aG91IFdvcmtlciZhcG9zO3MgSG9zcGl0YWwsIExp
dXpob3UsIEd1YW5neGksIENoaW5hLiYjeEQ7RGVwYXJ0bWVudCBvZiBDbGluaWNhbCBMYWJvcmF0
b3J5LCBGaXJzdCBBZmZpbGlhdGVkIEhvc3BpdGFsIG9mIEd1YW5neGkgTWVkaWNhbCBVbml2ZXJz
aXR5LCBOYW5uaW5nLCBHdWFuZ3hpLCBDaGluYS4gRWxlY3Ryb25pYyBhZGRyZXNzOiBsaXM4ODU4
QDEyNi5jb20uJiN4RDtEZXBhcnRtZW50IG9mIENsaW5pY2FsIExhYm9yYXRvcnksIEZpcnN0IEFm
ZmlsaWF0ZWQgSG9zcGl0YWwgb2YgR3Vhbmd4aSBNZWRpY2FsIFVuaXZlcnNpdHksIE5hbm5pbmcs
IEd1YW5neGksIENoaW5hLiBFbGVjdHJvbmljIGFkZHJlc3M6IHFpbnh1ZTkxOUAxMjYuY29tLjwv
YXV0aC1hZGRyZXNzPjx0aXRsZXM+PHRpdGxlPkFzc29jaWF0aW9uIG9mIExFUFIgZ2VuZSBwb2x5
bW9ycGhpc21zIHdpdGggdGhlIHJpc2sgb2YgaGVwYXRpdGlzIEIgdmlydXMtcmVsYXRlZCBsaXZl
ciBkaXNlYXNlIGluIEd1YW5neGkgQ2hpbmVzZTogQSBjYXNlLWNvbnRyb2wgc3R1ZHk8L3RpdGxl
PjxzZWNvbmRhcnktdGl0bGU+SW5mZWN0IEdlbmV0IEV2b2w8L3NlY29uZGFyeS10aXRsZT48L3Rp
dGxlcz48cGVyaW9kaWNhbD48ZnVsbC10aXRsZT5JbmZlY3QgR2VuZXQgRXZvbDwvZnVsbC10aXRs
ZT48L3BlcmlvZGljYWw+PHBhZ2VzPjEwNDM2NjwvcGFnZXM+PHZvbHVtZT44NDwvdm9sdW1lPjxl
ZGl0aW9uPjIwMjAvMDUvMjA8L2VkaXRpb24+PGtleXdvcmRzPjxrZXl3b3JkPipDaHJvbmljIGhl
cGF0aXRpcyBCPC9rZXl3b3JkPjxrZXl3b3JkPipIZXBhdG9jZWxsdWxhciBjYXJjaW5vbWE8L2tl
eXdvcmQ+PGtleXdvcmQ+KkxlcHRpbiByZWNlcHRvcjwva2V5d29yZD48a2V5d29yZD4qTGl2ZXIg
Y2lycmhvc2lzPC9rZXl3b3JkPjxrZXl3b3JkPipQb2x5bW9ycGhpc208L2tleXdvcmQ+PC9rZXl3
b3Jkcz48ZGF0ZXM+PHllYXI+MjAyMDwveWVhcj48cHViLWRhdGVzPjxkYXRlPk9jdDwvZGF0ZT48
L3B1Yi1kYXRlcz48L2RhdGVzPjxpc2JuPjE1NjctMTM0ODwvaXNibj48YWNjZXNzaW9uLW51bT4z
MjQyODU3MDwvYWNjZXNzaW9uLW51bT48dXJscz48L3VybHM+PGVsZWN0cm9uaWMtcmVzb3VyY2Ut
bnVtPjEwLjEwMTYvai5tZWVnaWQuMjAyMC4xMDQzNjY8L2VsZWN0cm9uaWMtcmVzb3VyY2UtbnVt
PjxyZW1vdGUtZGF0YWJhc2UtcHJvdmlkZXI+TkxNPC9yZW1vdGUtZGF0YWJhc2UtcHJvdmlkZXI+
PGxhbmd1YWdlPmVuZzwvbGFuZ3VhZ2U+PC9yZWNvcmQ+PC9DaXRlPjxDaXRlPjxBdXRob3I+Wmhh
bmc8L0F1dGhvcj48WWVhcj4yMDE4PC9ZZWFyPjxSZWNOdW0+MTAzPC9SZWNOdW0+PHJlY29yZD48
cmVjLW51bWJlcj4xMDM8L3JlYy1udW1iZXI+PGZvcmVpZ24ta2V5cz48a2V5IGFwcD0iRU4iIGRi
LWlkPSJzZjI5cHh2d3BzeGR2amV4c2FhNTBkcmI1cHh3ZXc5MnRlZHoiIHRpbWVzdGFtcD0iMTYy
NDQ1MjU1OCI+MTAzPC9rZXk+PC9mb3JlaWduLWtleXM+PHJlZi10eXBlIG5hbWU9IkpvdXJuYWwg
QXJ0aWNsZSI+MTc8L3JlZi10eXBlPjxjb250cmlidXRvcnM+PGF1dGhvcnM+PGF1dGhvcj5aaGFu
ZywgUy48L2F1dGhvcj48YXV0aG9yPkppYW5nLCBKLjwvYXV0aG9yPjxhdXRob3I+Q2hlbiwgWi48
L2F1dGhvcj48YXV0aG9yPldhbmcsIFkuPC9hdXRob3I+PGF1dGhvcj5UYW5nLCBXLjwvYXV0aG9y
PjxhdXRob3I+TGl1LCBDLjwvYXV0aG9yPjxhdXRob3I+TGl1LCBMLjwvYXV0aG9yPjxhdXRob3I+
Q2hlbiwgWS48L2F1dGhvcj48L2F1dGhvcnM+PC9jb250cmlidXRvcnM+PGF1dGgtYWRkcmVzcz5E
ZXBhcnRtZW50IG9mIEdlbmVyYWwgU3VyZ2VyeSwgQ2hhbmd6aG91IE5vLiAzIFBlb3BsZSZhcG9z
O3MgSG9zcGl0YWwsIENoYW5nemhvdSwgSmlhbmdzdSBQcm92aW5jZS4mI3hEO0RlcGFydG1lbnQg
b2YgVGhvcmFjaWMgU3VyZ2VyeSwgRnVqaWFuIE1lZGljYWwgVW5pdmVyc2l0eSBVbmlvbiBIb3Nw
aXRhbCwgRnV6aG91LCBGdWppYW4gUHJvdmluY2UuJiN4RDtEZXBhcnRtZW50IG9mIENhcmRpb2xv
Z3ksIFRoZSBQZW9wbGUmYXBvcztzIEhvc3BpdGFsIG9mIFhpc2h1YW5nYmFubmEgRGFpIEF1dG9u
b21vdXMgUHJlZmVjdHVyZSwgSmluZ2hvbmcsIFl1bm5hbiBQcm92aW5jZS4mI3hEO0RlcGFydG1l
bnQgb2YgQ2FyZGlvdGhvcmFjaWMgU3VyZ2VyeSwgQWZmaWxpYXRlZCBQZW9wbGUmYXBvcztzIEhv
c3BpdGFsIG9mIEppYW5nc3UgVW5pdmVyc2l0eSwgWmhlbmppYW5nLiYjeEQ7RGVwYXJ0bWVudCBv
ZiBMaXZlciBEaXNlYXNlLCBDaGFuZ3pob3UgTm8uIDMgUGVvcGxlJmFwb3M7cyBIb3NwaXRhbCwg
Q2hhbmd6aG91LCBKaWFuZ3N1IFByb3ZpbmNlLiYjeEQ7Q2FuY2VyIEJpby1pbW11bm90aGVyYXB5
IENlbnRlci4mI3hEO0RlcGFydG1lbnQgb2YgTWVkaWNhbCBPbmNvbG9neSwgRnVqaWFuIENhbmNl
ciBIb3NwaXRhbCwgRnVqaWFuIE1lZGljYWwgVW5pdmVyc2l0eSBDYW5jZXIgSG9zcGl0YWwuJiN4
RDtGdWppYW4gUHJvdmluY2lhbCBLZXkgTGFib3JhdG9yeSBvZiBUcmFuc2xhdGlvbmFsIENhbmNl
ciBNZWRpY2luZSwgRnV6aG91LCBGdWppYW4gUHJvdmluY2UsIENoaW5hLjwvYXV0aC1hZGRyZXNz
Pjx0aXRsZXM+PHRpdGxlPkludmVzdGlnYXRpb24gb2YgTEVQIGFuZCBMRVBSIHBvbHltb3JwaGlz
bXMgd2l0aCB0aGUgcmlzayBvZiBoZXBhdG9jZWxsdWxhciBjYXJjaW5vbWE6IGEgY2FzZS1jb250
cm9sIHN0dWR5IGluIEVhc3Rlcm4gQ2hpbmVzZSBIYW4gcG9wdWxhdGlvbjwvdGl0bGU+PHNlY29u
ZGFyeS10aXRsZT5PbmNvIFRhcmdldHMgVGhlcjwvc2Vjb25kYXJ5LXRpdGxlPjwvdGl0bGVzPjxw
ZXJpb2RpY2FsPjxmdWxsLXRpdGxlPk9uY28gVGFyZ2V0cyBUaGVyPC9mdWxsLXRpdGxlPjwvcGVy
aW9kaWNhbD48cGFnZXM+MjA4My0yMDg5PC9wYWdlcz48dm9sdW1lPjExPC92b2x1bWU+PGVkaXRp
b24+MjAxOC8wNC8yNzwvZWRpdGlvbj48a2V5d29yZHM+PGtleXdvcmQ+TGVwPC9rZXl3b3JkPjxr
ZXl3b3JkPkxlcHI8L2tleXdvcmQ+PGtleXdvcmQ+aGVwYXRpdGlzIEIgdmlydXM8L2tleXdvcmQ+
PGtleXdvcmQ+aGVwYXRvY2VsbHVsYXIgY2FyY2lub21hPC9rZXl3b3JkPjxrZXl3b3JkPnBvbHlt
b3JwaGlzbTwva2V5d29yZD48a2V5d29yZD5yaXNrPC9rZXl3b3JkPjxrZXl3b3JkPnNpbmdsZSBu
dWNsZW90aWRlIHBvbHltb3JwaGlzbTwva2V5d29yZD48L2tleXdvcmRzPjxkYXRlcz48eWVhcj4y
MDE4PC95ZWFyPjwvZGF0ZXM+PGlzYm4+MTE3OC02OTMwIChQcmludCkmI3hEOzExNzgtNjkzMDwv
aXNibj48YWNjZXNzaW9uLW51bT4yOTY5NTkxNjwvYWNjZXNzaW9uLW51bT48dXJscz48L3VybHM+
PGN1c3RvbTI+UE1DNTkwNTQ2ODwvY3VzdG9tMj48ZWxlY3Ryb25pYy1yZXNvdXJjZS1udW0+MTAu
MjE0Ny9vdHQuUzE1MzkzMTwvZWxlY3Ryb25pYy1yZXNvdXJjZS1udW0+PHJlbW90ZS1kYXRhYmFz
ZS1wcm92aWRlcj5OTE08L3JlbW90ZS1kYXRhYmFzZS1wcm92aWRlcj48bGFuZ3VhZ2U+ZW5nPC9s
YW5ndWFnZT48L3JlY29yZD48L0NpdGU+PC9FbmROb3RlPgBAAA==
</w:fldData>
        </w:fldChar>
      </w:r>
      <w:r>
        <w:rPr>
          <w:rFonts w:ascii="Times New Roman" w:hAnsi="Times New Roman" w:cs="Times New Roman" w:eastAsiaTheme="majorEastAsia"/>
          <w:sz w:val="24"/>
        </w:rPr>
        <w:instrText xml:space="preserve"> ADDIN EN.CITE </w:instrText>
      </w:r>
      <w:r>
        <w:rPr>
          <w:rFonts w:ascii="Times New Roman" w:hAnsi="Times New Roman" w:cs="Times New Roman" w:eastAsiaTheme="majorEastAsia"/>
          <w:sz w:val="24"/>
        </w:rPr>
        <w:fldChar w:fldCharType="begin">
          <w:fldData xml:space="preserve">PEVuZE5vdGU+PENpdGU+PEF1dGhvcj5MaTwvQXV0aG9yPjxZZWFyPjIwMTI8L1llYXI+PFJlY051
bT4xMDE8L1JlY051bT48RGlzcGxheVRleHQ+WzE3LCAxOCwgMjVdPC9EaXNwbGF5VGV4dD48cmVj
b3JkPjxyZWMtbnVtYmVyPjEwMTwvcmVjLW51bWJlcj48Zm9yZWlnbi1rZXlzPjxrZXkgYXBwPSJF
TiIgZGItaWQ9InNmMjlweHZ3cHN4ZHZqZXhzYWE1MGRyYjVweHdldzkydGVkeiIgdGltZXN0YW1w
PSIxNjI0NDUyNTMxIj4xMDE8L2tleT48L2ZvcmVpZ24ta2V5cz48cmVmLXR5cGUgbmFtZT0iSm91
cm5hbCBBcnRpY2xlIj4xNzwvcmVmLXR5cGU+PGNvbnRyaWJ1dG9ycz48YXV0aG9ycz48YXV0aG9y
PkxpLCBaLjwvYXV0aG9yPjxhdXRob3I+WXVhbiwgVy48L2F1dGhvcj48YXV0aG9yPk5pbmcsIFMu
PC9hdXRob3I+PGF1dGhvcj5MaSwgSi48L2F1dGhvcj48YXV0aG9yPlpoYWksIFcuPC9hdXRob3I+
PGF1dGhvcj5aaGFuZywgUy48L2F1dGhvcj48L2F1dGhvcnM+PC9jb250cmlidXRvcnM+PGF1dGgt
YWRkcmVzcz5EZXBhcnRtZW50IG9mIEdlbmVyYWwgU3VyZ2VyeSwgRmlyc3QgQWZmaWxpYXRlZCBI
b3NwaXRhbCBvZiBaaGVuZ3pob3UgVW5pdmVyc2l0eSwgWmhlbmd6aG91LCBIZW5hbiwgQ2hpbmEu
IGRyemhlbmxpQHlhaG9vLmNvbS5jbjwvYXV0aC1hZGRyZXNzPjx0aXRsZXM+PHRpdGxlPlJvbGUg
b2YgbGVwdGluIHJlY2VwdG9yIChMRVBSKSBnZW5lIHBvbHltb3JwaGlzbXMgYW5kIGhhcGxvdHlw
ZXMgaW4gc3VzY2VwdGliaWxpdHkgdG8gaGVwYXRvY2VsbHVsYXIgY2FyY2lub21hIGluIHN1Ympl
Y3RzIHdpdGggY2hyb25pYyBoZXBhdGl0aXMgQiB2aXJ1cyBpbmZlY3Rpb248L3RpdGxlPjxzZWNv
bmRhcnktdGl0bGU+TW9sIERpYWduIFRoZXI8L3NlY29uZGFyeS10aXRsZT48L3RpdGxlcz48cGVy
aW9kaWNhbD48ZnVsbC10aXRsZT5Nb2wgRGlhZ24gVGhlcjwvZnVsbC10aXRsZT48L3BlcmlvZGlj
YWw+PHBhZ2VzPjM4My04PC9wYWdlcz48dm9sdW1lPjE2PC92b2x1bWU+PG51bWJlcj42PC9udW1i
ZXI+PGVkaXRpb24+MjAxMi8xMC8yNDwvZWRpdGlvbj48a2V5d29yZHM+PGtleXdvcmQ+Q2FyY2lu
b21hLCBIZXBhdG9jZWxsdWxhci9jb21wbGljYXRpb25zL2VwaWRlbWlvbG9neS8qZ2VuZXRpY3M8
L2tleXdvcmQ+PGtleXdvcmQ+Q2FzZS1Db250cm9sIFN0dWRpZXM8L2tleXdvcmQ+PGtleXdvcmQ+
RmVtYWxlPC9rZXl3b3JkPjxrZXl3b3JkPkdlbmUgRnJlcXVlbmN5PC9rZXl3b3JkPjxrZXl3b3Jk
PkdlbmV0aWMgQXNzb2NpYXRpb24gU3R1ZGllczwva2V5d29yZD48a2V5d29yZD5HZW5ldGljIFBy
ZWRpc3Bvc2l0aW9uIHRvIERpc2Vhc2U8L2tleXdvcmQ+PGtleXdvcmQ+SGFwbG90eXBlczwva2V5
d29yZD48a2V5d29yZD5IZXBhdGl0aXMgQiB2aXJ1cy9waHlzaW9sb2d5PC9rZXl3b3JkPjxrZXl3
b3JkPkhlcGF0aXRpcyBCLCBDaHJvbmljL2NvbXBsaWNhdGlvbnMvZXBpZGVtaW9sb2d5LypnZW5l
dGljczwva2V5d29yZD48a2V5d29yZD5IdW1hbnM8L2tleXdvcmQ+PGtleXdvcmQ+TGl2ZXIgTmVv
cGxhc21zL2NvbXBsaWNhdGlvbnMvZXBpZGVtaW9sb2d5LypnZW5ldGljczwva2V5d29yZD48a2V5
d29yZD5NYWxlPC9rZXl3b3JkPjxrZXl3b3JkPk1pZGRsZSBBZ2VkPC9rZXl3b3JkPjxrZXl3b3Jk
PipQb2x5bW9ycGhpc20sIFNpbmdsZSBOdWNsZW90aWRlL3BoeXNpb2xvZ3k8L2tleXdvcmQ+PGtl
eXdvcmQ+UmVjZXB0b3JzLCBMZXB0aW4vKmdlbmV0aWNzLypwaHlzaW9sb2d5PC9rZXl3b3JkPjwv
a2V5d29yZHM+PGRhdGVzPjx5ZWFyPjIwMTI8L3llYXI+PHB1Yi1kYXRlcz48ZGF0ZT5EZWM8L2Rh
dGU+PC9wdWItZGF0ZXM+PC9kYXRlcz48aXNibj4xMTc3LTEwNjI8L2lzYm4+PGFjY2Vzc2lvbi1u
dW0+MjMwOTA4MzY8L2FjY2Vzc2lvbi1udW0+PHVybHM+PC91cmxzPjxlbGVjdHJvbmljLXJlc291
cmNlLW51bT4xMC4xMDA3L3M0MDI5MS0wMTItMDAwOC0xPC9lbGVjdHJvbmljLXJlc291cmNlLW51
bT48cmVtb3RlLWRhdGFiYXNlLXByb3ZpZGVyPk5MTTwvcmVtb3RlLWRhdGFiYXNlLXByb3ZpZGVy
PjxsYW5ndWFnZT5lbmc8L2xhbmd1YWdlPjwvcmVjb3JkPjwvQ2l0ZT48Q2l0ZT48QXV0aG9yPlRh
bmc8L0F1dGhvcj48WWVhcj4yMDIwPC9ZZWFyPjxSZWNOdW0+MTAyPC9SZWNOdW0+PHJlY29yZD48
cmVjLW51bWJlcj4xMDI8L3JlYy1udW1iZXI+PGZvcmVpZ24ta2V5cz48a2V5IGFwcD0iRU4iIGRi
LWlkPSJzZjI5cHh2d3BzeGR2amV4c2FhNTBkcmI1cHh3ZXc5MnRlZHoiIHRpbWVzdGFtcD0iMTYy
NDQ1MjU0NSI+MTAyPC9rZXk+PC9mb3JlaWduLWtleXM+PHJlZi10eXBlIG5hbWU9IkpvdXJuYWwg
QXJ0aWNsZSI+MTc8L3JlZi10eXBlPjxjb250cmlidXRvcnM+PGF1dGhvcnM+PGF1dGhvcj5UYW5n
LCBZLjwvYXV0aG9yPjxhdXRob3I+WmhhbiwgTC48L2F1dGhvcj48YXV0aG9yPkx1LCBZLjwvYXV0
aG9yPjxhdXRob3I+Q2hlbiwgSC48L2F1dGhvcj48YXV0aG9yPlFpbiwgUy48L2F1dGhvcj48YXV0
aG9yPkxpYW5nLCBaLjwvYXV0aG9yPjxhdXRob3I+TGksIEguPC9hdXRob3I+PGF1dGhvcj5XZWks
IFcuPC9hdXRob3I+PGF1dGhvcj5MaSwgUy48L2F1dGhvcj48YXV0aG9yPlFpbiwgWC48L2F1dGhv
cj48L2F1dGhvcnM+PC9jb250cmlidXRvcnM+PGF1dGgtYWRkcmVzcz5EZXBhcnRtZW50IG9mIENs
aW5pY2FsIExhYm9yYXRvcnksIFJ1aUthbmcgSG9zcGl0YWwgQWZmaWxpYXRlZCB0byBHdWFuZ3hp
IFVuaXZlcnNpdHkgb2YgQ2hpbmVzZSBNZWRpY2luZSwgTmFubmluZywgR3Vhbmd4aSwgQ2hpbmEu
JiN4RDtEZXBhcnRtZW50IG9mIENsaW5pY2FsIExhYm9yYXRvcnksIEZpcnN0IEFmZmlsaWF0ZWQg
SG9zcGl0YWwgb2YgR3Vhbmd4aSBNZWRpY2FsIFVuaXZlcnNpdHksIE5hbm5pbmcsIEd1YW5neGks
IENoaW5hLiYjeEQ7RGVwYXJ0bWVudCBvZiBDbGluaWNhbCBMYWJvcmF0b3J5LCBMaXV6aG91IFBl
b3BsZSZhcG9zO3MgSG9zcGl0YWwsIExpdXpob3UsIEd1YW5neGksIENoaW5hLiYjeEQ7RGVwYXJ0
bWVudCBvZiBDbGluaWNhbCBMYWJvcmF0b3J5LCBSZWQgQ3Jvc3MgSG9zcGl0YWwgb2YgWXVsaW4g
Q2l0eSwgWXVsaW4sIEd1YW5neGksIENoaW5hLiYjeEQ7RGVwYXJ0bWVudCBvZiBCbG9vZCBUcmFu
c2Z1c2lvbiwgVGhlIFBlb3BsZSZhcG9zO3MgSG9zcGl0YWwgb2YgR3Vhbmd4aSBaaHVhbmcgQXV0
b25vbW91cyBSZWdpb24sIE5hbm5pbmcsIEd1YW5neGksIENoaW5hLiYjeEQ7RGVwYXJ0bWVudCBv
ZiBDbGluaWNhbCBMYWJvcmF0b3J5LCBMaXV6aG91IFdvcmtlciZhcG9zO3MgSG9zcGl0YWwsIExp
dXpob3UsIEd1YW5neGksIENoaW5hLiYjeEQ7RGVwYXJ0bWVudCBvZiBDbGluaWNhbCBMYWJvcmF0
b3J5LCBGaXJzdCBBZmZpbGlhdGVkIEhvc3BpdGFsIG9mIEd1YW5neGkgTWVkaWNhbCBVbml2ZXJz
aXR5LCBOYW5uaW5nLCBHdWFuZ3hpLCBDaGluYS4gRWxlY3Ryb25pYyBhZGRyZXNzOiBsaXM4ODU4
QDEyNi5jb20uJiN4RDtEZXBhcnRtZW50IG9mIENsaW5pY2FsIExhYm9yYXRvcnksIEZpcnN0IEFm
ZmlsaWF0ZWQgSG9zcGl0YWwgb2YgR3Vhbmd4aSBNZWRpY2FsIFVuaXZlcnNpdHksIE5hbm5pbmcs
IEd1YW5neGksIENoaW5hLiBFbGVjdHJvbmljIGFkZHJlc3M6IHFpbnh1ZTkxOUAxMjYuY29tLjwv
YXV0aC1hZGRyZXNzPjx0aXRsZXM+PHRpdGxlPkFzc29jaWF0aW9uIG9mIExFUFIgZ2VuZSBwb2x5
bW9ycGhpc21zIHdpdGggdGhlIHJpc2sgb2YgaGVwYXRpdGlzIEIgdmlydXMtcmVsYXRlZCBsaXZl
ciBkaXNlYXNlIGluIEd1YW5neGkgQ2hpbmVzZTogQSBjYXNlLWNvbnRyb2wgc3R1ZHk8L3RpdGxl
PjxzZWNvbmRhcnktdGl0bGU+SW5mZWN0IEdlbmV0IEV2b2w8L3NlY29uZGFyeS10aXRsZT48L3Rp
dGxlcz48cGVyaW9kaWNhbD48ZnVsbC10aXRsZT5JbmZlY3QgR2VuZXQgRXZvbDwvZnVsbC10aXRs
ZT48L3BlcmlvZGljYWw+PHBhZ2VzPjEwNDM2NjwvcGFnZXM+PHZvbHVtZT44NDwvdm9sdW1lPjxl
ZGl0aW9uPjIwMjAvMDUvMjA8L2VkaXRpb24+PGtleXdvcmRzPjxrZXl3b3JkPipDaHJvbmljIGhl
cGF0aXRpcyBCPC9rZXl3b3JkPjxrZXl3b3JkPipIZXBhdG9jZWxsdWxhciBjYXJjaW5vbWE8L2tl
eXdvcmQ+PGtleXdvcmQ+KkxlcHRpbiByZWNlcHRvcjwva2V5d29yZD48a2V5d29yZD4qTGl2ZXIg
Y2lycmhvc2lzPC9rZXl3b3JkPjxrZXl3b3JkPipQb2x5bW9ycGhpc208L2tleXdvcmQ+PC9rZXl3
b3Jkcz48ZGF0ZXM+PHllYXI+MjAyMDwveWVhcj48cHViLWRhdGVzPjxkYXRlPk9jdDwvZGF0ZT48
L3B1Yi1kYXRlcz48L2RhdGVzPjxpc2JuPjE1NjctMTM0ODwvaXNibj48YWNjZXNzaW9uLW51bT4z
MjQyODU3MDwvYWNjZXNzaW9uLW51bT48dXJscz48L3VybHM+PGVsZWN0cm9uaWMtcmVzb3VyY2Ut
bnVtPjEwLjEwMTYvai5tZWVnaWQuMjAyMC4xMDQzNjY8L2VsZWN0cm9uaWMtcmVzb3VyY2UtbnVt
PjxyZW1vdGUtZGF0YWJhc2UtcHJvdmlkZXI+TkxNPC9yZW1vdGUtZGF0YWJhc2UtcHJvdmlkZXI+
PGxhbmd1YWdlPmVuZzwvbGFuZ3VhZ2U+PC9yZWNvcmQ+PC9DaXRlPjxDaXRlPjxBdXRob3I+Wmhh
bmc8L0F1dGhvcj48WWVhcj4yMDE4PC9ZZWFyPjxSZWNOdW0+MTAzPC9SZWNOdW0+PHJlY29yZD48
cmVjLW51bWJlcj4xMDM8L3JlYy1udW1iZXI+PGZvcmVpZ24ta2V5cz48a2V5IGFwcD0iRU4iIGRi
LWlkPSJzZjI5cHh2d3BzeGR2amV4c2FhNTBkcmI1cHh3ZXc5MnRlZHoiIHRpbWVzdGFtcD0iMTYy
NDQ1MjU1OCI+MTAzPC9rZXk+PC9mb3JlaWduLWtleXM+PHJlZi10eXBlIG5hbWU9IkpvdXJuYWwg
QXJ0aWNsZSI+MTc8L3JlZi10eXBlPjxjb250cmlidXRvcnM+PGF1dGhvcnM+PGF1dGhvcj5aaGFu
ZywgUy48L2F1dGhvcj48YXV0aG9yPkppYW5nLCBKLjwvYXV0aG9yPjxhdXRob3I+Q2hlbiwgWi48
L2F1dGhvcj48YXV0aG9yPldhbmcsIFkuPC9hdXRob3I+PGF1dGhvcj5UYW5nLCBXLjwvYXV0aG9y
PjxhdXRob3I+TGl1LCBDLjwvYXV0aG9yPjxhdXRob3I+TGl1LCBMLjwvYXV0aG9yPjxhdXRob3I+
Q2hlbiwgWS48L2F1dGhvcj48L2F1dGhvcnM+PC9jb250cmlidXRvcnM+PGF1dGgtYWRkcmVzcz5E
ZXBhcnRtZW50IG9mIEdlbmVyYWwgU3VyZ2VyeSwgQ2hhbmd6aG91IE5vLiAzIFBlb3BsZSZhcG9z
O3MgSG9zcGl0YWwsIENoYW5nemhvdSwgSmlhbmdzdSBQcm92aW5jZS4mI3hEO0RlcGFydG1lbnQg
b2YgVGhvcmFjaWMgU3VyZ2VyeSwgRnVqaWFuIE1lZGljYWwgVW5pdmVyc2l0eSBVbmlvbiBIb3Nw
aXRhbCwgRnV6aG91LCBGdWppYW4gUHJvdmluY2UuJiN4RDtEZXBhcnRtZW50IG9mIENhcmRpb2xv
Z3ksIFRoZSBQZW9wbGUmYXBvcztzIEhvc3BpdGFsIG9mIFhpc2h1YW5nYmFubmEgRGFpIEF1dG9u
b21vdXMgUHJlZmVjdHVyZSwgSmluZ2hvbmcsIFl1bm5hbiBQcm92aW5jZS4mI3hEO0RlcGFydG1l
bnQgb2YgQ2FyZGlvdGhvcmFjaWMgU3VyZ2VyeSwgQWZmaWxpYXRlZCBQZW9wbGUmYXBvcztzIEhv
c3BpdGFsIG9mIEppYW5nc3UgVW5pdmVyc2l0eSwgWmhlbmppYW5nLiYjeEQ7RGVwYXJ0bWVudCBv
ZiBMaXZlciBEaXNlYXNlLCBDaGFuZ3pob3UgTm8uIDMgUGVvcGxlJmFwb3M7cyBIb3NwaXRhbCwg
Q2hhbmd6aG91LCBKaWFuZ3N1IFByb3ZpbmNlLiYjeEQ7Q2FuY2VyIEJpby1pbW11bm90aGVyYXB5
IENlbnRlci4mI3hEO0RlcGFydG1lbnQgb2YgTWVkaWNhbCBPbmNvbG9neSwgRnVqaWFuIENhbmNl
ciBIb3NwaXRhbCwgRnVqaWFuIE1lZGljYWwgVW5pdmVyc2l0eSBDYW5jZXIgSG9zcGl0YWwuJiN4
RDtGdWppYW4gUHJvdmluY2lhbCBLZXkgTGFib3JhdG9yeSBvZiBUcmFuc2xhdGlvbmFsIENhbmNl
ciBNZWRpY2luZSwgRnV6aG91LCBGdWppYW4gUHJvdmluY2UsIENoaW5hLjwvYXV0aC1hZGRyZXNz
Pjx0aXRsZXM+PHRpdGxlPkludmVzdGlnYXRpb24gb2YgTEVQIGFuZCBMRVBSIHBvbHltb3JwaGlz
bXMgd2l0aCB0aGUgcmlzayBvZiBoZXBhdG9jZWxsdWxhciBjYXJjaW5vbWE6IGEgY2FzZS1jb250
cm9sIHN0dWR5IGluIEVhc3Rlcm4gQ2hpbmVzZSBIYW4gcG9wdWxhdGlvbjwvdGl0bGU+PHNlY29u
ZGFyeS10aXRsZT5PbmNvIFRhcmdldHMgVGhlcjwvc2Vjb25kYXJ5LXRpdGxlPjwvdGl0bGVzPjxw
ZXJpb2RpY2FsPjxmdWxsLXRpdGxlPk9uY28gVGFyZ2V0cyBUaGVyPC9mdWxsLXRpdGxlPjwvcGVy
aW9kaWNhbD48cGFnZXM+MjA4My0yMDg5PC9wYWdlcz48dm9sdW1lPjExPC92b2x1bWU+PGVkaXRp
b24+MjAxOC8wNC8yNzwvZWRpdGlvbj48a2V5d29yZHM+PGtleXdvcmQ+TGVwPC9rZXl3b3JkPjxr
ZXl3b3JkPkxlcHI8L2tleXdvcmQ+PGtleXdvcmQ+aGVwYXRpdGlzIEIgdmlydXM8L2tleXdvcmQ+
PGtleXdvcmQ+aGVwYXRvY2VsbHVsYXIgY2FyY2lub21hPC9rZXl3b3JkPjxrZXl3b3JkPnBvbHlt
b3JwaGlzbTwva2V5d29yZD48a2V5d29yZD5yaXNrPC9rZXl3b3JkPjxrZXl3b3JkPnNpbmdsZSBu
dWNsZW90aWRlIHBvbHltb3JwaGlzbTwva2V5d29yZD48L2tleXdvcmRzPjxkYXRlcz48eWVhcj4y
MDE4PC95ZWFyPjwvZGF0ZXM+PGlzYm4+MTE3OC02OTMwIChQcmludCkmI3hEOzExNzgtNjkzMDwv
aXNibj48YWNjZXNzaW9uLW51bT4yOTY5NTkxNjwvYWNjZXNzaW9uLW51bT48dXJscz48L3VybHM+
PGN1c3RvbTI+UE1DNTkwNTQ2ODwvY3VzdG9tMj48ZWxlY3Ryb25pYy1yZXNvdXJjZS1udW0+MTAu
MjE0Ny9vdHQuUzE1MzkzMTwvZWxlY3Ryb25pYy1yZXNvdXJjZS1udW0+PHJlbW90ZS1kYXRhYmFz
ZS1wcm92aWRlcj5OTE08L3JlbW90ZS1kYXRhYmFzZS1wcm92aWRlcj48bGFuZ3VhZ2U+ZW5nPC9s
YW5ndWFnZT48L3JlY29yZD48L0NpdGU+PC9FbmROb3RlPgBAAA==
</w:fldData>
        </w:fldChar>
      </w:r>
      <w:r>
        <w:rPr>
          <w:rFonts w:ascii="Times New Roman" w:hAnsi="Times New Roman" w:cs="Times New Roman" w:eastAsiaTheme="majorEastAsia"/>
          <w:sz w:val="24"/>
        </w:rPr>
        <w:instrText xml:space="preserve"> ADDIN EN.CITE.DATA </w:instrText>
      </w:r>
      <w:r>
        <w:rPr>
          <w:rFonts w:ascii="Times New Roman" w:hAnsi="Times New Roman" w:cs="Times New Roman" w:eastAsiaTheme="majorEastAsia"/>
          <w:sz w:val="24"/>
        </w:rPr>
        <w:fldChar w:fldCharType="end"/>
      </w:r>
      <w:r>
        <w:rPr>
          <w:rFonts w:ascii="Times New Roman" w:hAnsi="Times New Roman" w:cs="Times New Roman" w:eastAsiaTheme="majorEastAsia"/>
          <w:sz w:val="24"/>
        </w:rPr>
        <w:fldChar w:fldCharType="separate"/>
      </w:r>
      <w:r>
        <w:rPr>
          <w:rFonts w:ascii="Times New Roman" w:hAnsi="Times New Roman" w:cs="Times New Roman" w:eastAsiaTheme="majorEastAsia"/>
          <w:sz w:val="24"/>
        </w:rPr>
        <w:t>[</w:t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42</w:t>
      </w:r>
      <w:r>
        <w:rPr>
          <w:rFonts w:ascii="Times New Roman" w:hAnsi="Times New Roman" w:cs="Times New Roman" w:eastAsiaTheme="majorEastAsia"/>
          <w:sz w:val="24"/>
        </w:rPr>
        <w:t>]</w:t>
      </w:r>
      <w:r>
        <w:rPr>
          <w:rFonts w:ascii="Times New Roman" w:hAnsi="Times New Roman" w:cs="Times New Roman" w:eastAsiaTheme="majorEastAsia"/>
          <w:sz w:val="24"/>
        </w:rPr>
        <w:fldChar w:fldCharType="end"/>
      </w:r>
      <w:r>
        <w:rPr>
          <w:rFonts w:hint="eastAsia" w:ascii="Times New Roman" w:hAnsi="Times New Roman" w:cs="Times New Roman" w:eastAsiaTheme="majorEastAsia"/>
          <w:sz w:val="24"/>
          <w:lang w:val="en-US" w:eastAsia="zh-CN"/>
        </w:rPr>
        <w:t>.</w:t>
      </w:r>
      <w:bookmarkStart w:id="0" w:name="_GoBack"/>
      <w:bookmarkEnd w:id="0"/>
    </w:p>
    <w:p>
      <w:pPr>
        <w:rPr>
          <w:rFonts w:hint="eastAsia" w:ascii="Times New Roman" w:hAnsi="Times New Roman" w:cs="Times New Roman"/>
          <w:bCs/>
          <w:sz w:val="24"/>
          <w:lang w:val="en-US" w:eastAsia="zh-CN"/>
        </w:rPr>
      </w:pPr>
    </w:p>
    <w:tbl>
      <w:tblPr>
        <w:tblStyle w:val="2"/>
        <w:tblW w:w="8758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40"/>
        <w:gridCol w:w="1080"/>
        <w:gridCol w:w="743"/>
        <w:gridCol w:w="1040"/>
        <w:gridCol w:w="580"/>
        <w:gridCol w:w="13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</w:trPr>
        <w:tc>
          <w:tcPr>
            <w:tcW w:w="2535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etic model</w:t>
            </w:r>
          </w:p>
        </w:tc>
        <w:tc>
          <w:tcPr>
            <w:tcW w:w="144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OR [95% CI]</w:t>
            </w:r>
          </w:p>
        </w:tc>
        <w:tc>
          <w:tcPr>
            <w:tcW w:w="108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Z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 xml:space="preserve">P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value)</w:t>
            </w:r>
          </w:p>
        </w:tc>
        <w:tc>
          <w:tcPr>
            <w:tcW w:w="2363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Heterogeneity of study design</w:t>
            </w:r>
          </w:p>
        </w:tc>
        <w:tc>
          <w:tcPr>
            <w:tcW w:w="1340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Meta-analysis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535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4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8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χ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f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value)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%)</w:t>
            </w:r>
          </w:p>
        </w:tc>
        <w:tc>
          <w:tcPr>
            <w:tcW w:w="134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58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/>
                <w:i/>
                <w:i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iCs/>
                <w:kern w:val="0"/>
                <w:sz w:val="15"/>
                <w:szCs w:val="15"/>
              </w:rPr>
              <w:t>rs266729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 xml:space="preserve"> polymorphi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rs266729 polymorphism in total population from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ase control studies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[36-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41, 43-45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2,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019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ases and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1,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762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ontro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 xml:space="preserve">Allelic model (G-allele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de-D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>-alle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7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.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4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cessive model 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 +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98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.8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ominant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+ G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9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8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.8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Homozygous model (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3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.7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.6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terozygous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7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.6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1.6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58" w:type="dxa"/>
            <w:gridSpan w:val="7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rs266729 polymorphism in Asian population from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ase-control studies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[36-4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, 43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]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,833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cases and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1,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76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ontro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 xml:space="preserve">Allelic model (G-allele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de-D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>-alle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5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3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7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.5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2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cessive model 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 +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9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6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.44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.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ominant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+ G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8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.3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1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Homozygous model (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.0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.2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terozygous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7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.2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1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5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both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Adiponectin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rs266729 polymorphism in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Chinese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population from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ase-control studies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[3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-43]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1,613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cases and 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>1,</w:t>
            </w:r>
            <w:r>
              <w:rPr>
                <w:rFonts w:hint="eastAsia" w:ascii="Times New Roman" w:hAnsi="Times New Roman" w:cs="Times New Roman"/>
                <w:b w:val="0"/>
                <w:bCs/>
                <w:kern w:val="0"/>
                <w:sz w:val="15"/>
                <w:szCs w:val="15"/>
                <w:lang w:val="en-US" w:eastAsia="zh-CN"/>
              </w:rPr>
              <w:t>233</w:t>
            </w:r>
            <w:r>
              <w:rPr>
                <w:rFonts w:ascii="Times New Roman" w:hAnsi="Times New Roman" w:cs="Times New Roman"/>
                <w:b w:val="0"/>
                <w:bCs/>
                <w:kern w:val="0"/>
                <w:sz w:val="15"/>
                <w:szCs w:val="15"/>
              </w:rPr>
              <w:t xml:space="preserve"> control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de-DE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 xml:space="preserve">Allelic model (G-allele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de-D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  <w:t>-allel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7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.4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2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cessive model (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G +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90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5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.0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6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Dominant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+ G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8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.85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.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Homozygous model (GG vs.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5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.9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.79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5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Heterozygous model (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G vs.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C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4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[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1.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.7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.78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&lt;0.00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.46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(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0.17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/>
              <w:jc w:val="center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Fixed</w:t>
            </w:r>
          </w:p>
        </w:tc>
      </w:tr>
    </w:tbl>
    <w:p>
      <w:r>
        <w:rPr>
          <w:rFonts w:hint="eastAsia" w:ascii="Times New Roman" w:hAnsi="Times New Roman" w:eastAsia="仿宋" w:cs="Times New Roman"/>
          <w:b/>
          <w:bCs/>
          <w:sz w:val="24"/>
        </w:rPr>
        <w:t>Abbreviations</w:t>
      </w:r>
      <w:r>
        <w:rPr>
          <w:rFonts w:hint="eastAsia" w:ascii="Times New Roman" w:hAnsi="Times New Roman" w:eastAsia="仿宋" w:cs="Times New Roman"/>
          <w:sz w:val="24"/>
        </w:rPr>
        <w:t xml:space="preserve">: </w:t>
      </w:r>
      <w:r>
        <w:rPr>
          <w:rFonts w:ascii="Times New Roman" w:hAnsi="Times New Roman" w:eastAsia="仿宋" w:cs="Times New Roman"/>
          <w:sz w:val="24"/>
        </w:rPr>
        <w:t>OR</w:t>
      </w:r>
      <w:r>
        <w:rPr>
          <w:rFonts w:hint="eastAsia" w:ascii="Times New Roman" w:hAnsi="Times New Roman" w:eastAsia="仿宋" w:cs="Times New Roman"/>
          <w:sz w:val="24"/>
        </w:rPr>
        <w:t xml:space="preserve">, </w:t>
      </w:r>
      <w:r>
        <w:rPr>
          <w:rFonts w:ascii="Times New Roman" w:hAnsi="Times New Roman" w:eastAsia="仿宋" w:cs="Times New Roman"/>
          <w:sz w:val="24"/>
        </w:rPr>
        <w:t>odds ratio; 95% CI, 95% confidence interval</w:t>
      </w:r>
      <w:r>
        <w:rPr>
          <w:rFonts w:hint="eastAsia" w:ascii="Times New Roman" w:hAnsi="Times New Roman" w:eastAsia="仿宋" w:cs="Times New Roman"/>
          <w:sz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710221B"/>
    <w:rsid w:val="4A57347B"/>
    <w:rsid w:val="4CD1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19:07:00Z</dcterms:created>
  <dc:creator>Lenovo</dc:creator>
  <cp:lastModifiedBy>Lenovo</cp:lastModifiedBy>
  <dcterms:modified xsi:type="dcterms:W3CDTF">2022-02-13T15:3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